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B4774" w14:textId="61723115" w:rsidR="00523B6B" w:rsidRPr="00D10735" w:rsidRDefault="00523B6B" w:rsidP="00523B6B">
      <w:pPr>
        <w:spacing w:line="480" w:lineRule="auto"/>
        <w:rPr>
          <w:rFonts w:cs="Times New Roman"/>
        </w:rPr>
      </w:pPr>
      <w:r w:rsidRPr="00D10735">
        <w:rPr>
          <w:rFonts w:cs="Times New Roman"/>
          <w:b/>
        </w:rPr>
        <w:t>S1 Table</w:t>
      </w:r>
      <w:r w:rsidR="00846BF0">
        <w:rPr>
          <w:rFonts w:cs="Times New Roman"/>
          <w:b/>
        </w:rPr>
        <w:t xml:space="preserve"> 1</w:t>
      </w:r>
      <w:r w:rsidRPr="00D10735">
        <w:rPr>
          <w:rFonts w:cs="Times New Roman"/>
          <w:b/>
        </w:rPr>
        <w:t>. Demographic and delivery characteristics of responding participants</w:t>
      </w:r>
      <w:r w:rsidRPr="00D10735">
        <w:rPr>
          <w:rFonts w:cs="Times New Roman"/>
        </w:rPr>
        <w:t xml:space="preserve"> </w:t>
      </w:r>
      <w:r w:rsidRPr="00D10735">
        <w:rPr>
          <w:rFonts w:cs="Times New Roman"/>
          <w:b/>
        </w:rPr>
        <w:t>compared to eligible women who did not respond.</w:t>
      </w:r>
      <w:r w:rsidRPr="00D10735">
        <w:rPr>
          <w:rFonts w:cs="Times New Roman"/>
        </w:rPr>
        <w:t xml:space="preserve"> </w:t>
      </w:r>
    </w:p>
    <w:tbl>
      <w:tblPr>
        <w:tblStyle w:val="TableGrid"/>
        <w:tblW w:w="7557" w:type="dxa"/>
        <w:tblInd w:w="0" w:type="dxa"/>
        <w:tblLook w:val="04A0" w:firstRow="1" w:lastRow="0" w:firstColumn="1" w:lastColumn="0" w:noHBand="0" w:noVBand="1"/>
      </w:tblPr>
      <w:tblGrid>
        <w:gridCol w:w="3137"/>
        <w:gridCol w:w="1836"/>
        <w:gridCol w:w="1789"/>
        <w:gridCol w:w="795"/>
      </w:tblGrid>
      <w:tr w:rsidR="00523B6B" w:rsidRPr="00D10735" w14:paraId="32A08CFF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09E7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B7D0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Responders</w:t>
            </w:r>
          </w:p>
          <w:p w14:paraId="259978B0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(n = 158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AE6A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Non-Responders</w:t>
            </w:r>
          </w:p>
          <w:p w14:paraId="20AACE02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(n = 189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DF0BA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52F8ECC8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D10735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523B6B" w:rsidRPr="00D10735" w14:paraId="15F9EA74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F265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EBC6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1.5 (3.9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F806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0.3 (4.3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EA01" w14:textId="06EB85E1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00</w:t>
            </w:r>
            <w:r w:rsidR="00316158">
              <w:rPr>
                <w:rFonts w:cs="Times New Roman"/>
                <w:sz w:val="20"/>
                <w:szCs w:val="20"/>
              </w:rPr>
              <w:t>4</w:t>
            </w:r>
            <w:r w:rsidRPr="00D10735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523B6B" w:rsidRPr="00D10735" w14:paraId="1668DCDE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1F90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Booking BMI (kg/m</w:t>
            </w:r>
            <w:r w:rsidRPr="00D1073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1073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97DD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3.6 [21.1-26.6]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D27D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3.85 [21.6-27.6]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D56F" w14:textId="34E1D8EE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09</w:t>
            </w:r>
            <w:r w:rsidR="005108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23B6B" w:rsidRPr="00D10735" w14:paraId="79CE8142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EDE672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AE8D4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6F1C9B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A96683" w14:textId="48212B8D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7</w:t>
            </w:r>
            <w:r w:rsidR="00D669B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23B6B" w:rsidRPr="00D10735" w14:paraId="297BF074" w14:textId="77777777" w:rsidTr="00B32576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1C0BC" w14:textId="77777777" w:rsidR="00523B6B" w:rsidRPr="00D10735" w:rsidRDefault="00523B6B" w:rsidP="00B32576">
            <w:pPr>
              <w:spacing w:line="480" w:lineRule="auto"/>
              <w:ind w:left="720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Current smoker</w:t>
            </w:r>
          </w:p>
          <w:p w14:paraId="2F8B943C" w14:textId="77777777" w:rsidR="00523B6B" w:rsidRPr="00D10735" w:rsidRDefault="00523B6B" w:rsidP="00B32576">
            <w:pPr>
              <w:spacing w:line="480" w:lineRule="auto"/>
              <w:ind w:left="720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Ex-smoker</w:t>
            </w:r>
          </w:p>
          <w:p w14:paraId="18C29486" w14:textId="77777777" w:rsidR="00523B6B" w:rsidRPr="00D10735" w:rsidRDefault="00523B6B" w:rsidP="00B32576">
            <w:pPr>
              <w:spacing w:line="480" w:lineRule="auto"/>
              <w:ind w:left="720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Never</w:t>
            </w:r>
          </w:p>
          <w:p w14:paraId="7BC8912C" w14:textId="77777777" w:rsidR="00523B6B" w:rsidRPr="00D10735" w:rsidRDefault="00523B6B" w:rsidP="00B32576">
            <w:pPr>
              <w:spacing w:line="480" w:lineRule="auto"/>
              <w:ind w:left="720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No info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438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 (1%)</w:t>
            </w:r>
          </w:p>
          <w:p w14:paraId="4C09D707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0 (25%)</w:t>
            </w:r>
          </w:p>
          <w:p w14:paraId="308B15D7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15 (73%)</w:t>
            </w:r>
          </w:p>
          <w:p w14:paraId="62D19AF7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 (1%)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E8F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 (2%)</w:t>
            </w:r>
          </w:p>
          <w:p w14:paraId="222059DF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53 (28%)</w:t>
            </w:r>
          </w:p>
          <w:p w14:paraId="4E248971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32 (70%)</w:t>
            </w:r>
          </w:p>
          <w:p w14:paraId="6AB98E30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B4FB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23B6B" w:rsidRPr="00D10735" w14:paraId="36933AEA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61F1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Gestational hypertension</w:t>
            </w:r>
          </w:p>
          <w:p w14:paraId="12EE1F30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or pre-eclampsi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369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0 (12.7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E7455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9 (15.3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B82D" w14:textId="3B053CA9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5</w:t>
            </w:r>
            <w:r w:rsidR="00A6589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23B6B" w:rsidRPr="00D10735" w14:paraId="06DA3EF7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EF0F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GDM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FA4C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2 (7.6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2C5F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1 (16.4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0E88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01*</w:t>
            </w:r>
          </w:p>
        </w:tc>
      </w:tr>
      <w:tr w:rsidR="00523B6B" w:rsidRPr="00D10735" w14:paraId="2DC4150D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4F1C" w14:textId="7B435EE2" w:rsidR="00523B6B" w:rsidRPr="00D10735" w:rsidRDefault="00513BA0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an </w:t>
            </w:r>
            <w:r w:rsidR="00523B6B" w:rsidRPr="00D10735">
              <w:rPr>
                <w:rFonts w:cs="Times New Roman"/>
                <w:sz w:val="20"/>
                <w:szCs w:val="20"/>
              </w:rPr>
              <w:t xml:space="preserve">EFW </w:t>
            </w:r>
            <w:r>
              <w:rPr>
                <w:rFonts w:cs="Times New Roman"/>
                <w:sz w:val="20"/>
                <w:szCs w:val="20"/>
              </w:rPr>
              <w:t xml:space="preserve">centile </w:t>
            </w:r>
            <w:r w:rsidR="00523B6B" w:rsidRPr="00D10735">
              <w:rPr>
                <w:rFonts w:cs="Times New Roman"/>
                <w:sz w:val="20"/>
                <w:szCs w:val="20"/>
              </w:rPr>
              <w:t>change in 8 weeks</w:t>
            </w:r>
            <w:r w:rsidR="00922319">
              <w:rPr>
                <w:rFonts w:cs="Times New Roman"/>
                <w:sz w:val="20"/>
                <w:szCs w:val="20"/>
              </w:rPr>
              <w:t xml:space="preserve"> (centile/8 weeks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ED05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-4.8 (21.3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986E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-6.1 (21.6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695F7" w14:textId="147BAEE1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</w:t>
            </w:r>
            <w:r w:rsidR="00B3061F">
              <w:rPr>
                <w:rFonts w:cs="Times New Roman"/>
                <w:sz w:val="20"/>
                <w:szCs w:val="20"/>
              </w:rPr>
              <w:t>57</w:t>
            </w:r>
          </w:p>
        </w:tc>
      </w:tr>
      <w:tr w:rsidR="00523B6B" w:rsidRPr="00D10735" w14:paraId="2277F958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51FD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EFW change &gt;20 centile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2E93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0 (25%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AB2C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9 (26%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94DE" w14:textId="1D950120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9</w:t>
            </w:r>
            <w:r w:rsidR="00777A5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23B6B" w:rsidRPr="00D10735" w14:paraId="1D04F8FA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55FA3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Onset of labour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52D2AC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68DE0A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1AD90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02*</w:t>
            </w:r>
          </w:p>
        </w:tc>
      </w:tr>
      <w:tr w:rsidR="00523B6B" w:rsidRPr="00D10735" w14:paraId="61B3BA65" w14:textId="77777777" w:rsidTr="00B32576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45F7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Spontaneous labour</w:t>
            </w:r>
          </w:p>
          <w:p w14:paraId="6B1908F1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Induction of labour</w:t>
            </w:r>
          </w:p>
          <w:p w14:paraId="3A78FB30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No labour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412B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80 (51%)</w:t>
            </w:r>
          </w:p>
          <w:p w14:paraId="6B55FB91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70 (44%)</w:t>
            </w:r>
          </w:p>
          <w:p w14:paraId="5CA0C78F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8 (5%)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A9B8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70 (37%)</w:t>
            </w:r>
          </w:p>
          <w:p w14:paraId="76BFB97A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00 (53%)</w:t>
            </w:r>
          </w:p>
          <w:p w14:paraId="343B8205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9 (10%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C7AA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23B6B" w:rsidRPr="00D10735" w14:paraId="4A4F1AF0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029546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Mode of delivery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257D70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A17D1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07682" w14:textId="63B7EC61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1</w:t>
            </w:r>
            <w:r w:rsidR="0064301F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23B6B" w:rsidRPr="00D10735" w14:paraId="31B81454" w14:textId="77777777" w:rsidTr="00B32576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4E7D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 xml:space="preserve">Normal vaginal delivery </w:t>
            </w:r>
          </w:p>
          <w:p w14:paraId="60D5016D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Instrumental delivery</w:t>
            </w:r>
          </w:p>
          <w:p w14:paraId="66A4A1A4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Emergency caesarean</w:t>
            </w:r>
          </w:p>
          <w:p w14:paraId="54D9F1C2" w14:textId="77777777" w:rsidR="00523B6B" w:rsidRPr="00D10735" w:rsidRDefault="00523B6B" w:rsidP="00B32576">
            <w:pPr>
              <w:spacing w:line="480" w:lineRule="auto"/>
              <w:ind w:left="720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Elective caesarean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8FDE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68 (43%)</w:t>
            </w:r>
          </w:p>
          <w:p w14:paraId="0AC8232D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52 (33%)</w:t>
            </w:r>
          </w:p>
          <w:p w14:paraId="3AFA1B90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1 (20%)</w:t>
            </w:r>
          </w:p>
          <w:p w14:paraId="28002F37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7 (4%)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2AE5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63 (33%)</w:t>
            </w:r>
          </w:p>
          <w:p w14:paraId="2F1A6BD5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63 (33%)</w:t>
            </w:r>
          </w:p>
          <w:p w14:paraId="23A79FA6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6 (24%)</w:t>
            </w:r>
          </w:p>
          <w:p w14:paraId="70A471E7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7 (9%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9982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23B6B" w:rsidRPr="00D10735" w14:paraId="418B3520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096FB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Gestational age at delivery (weeks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0B6E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9.57 [38.8-40.5]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C3255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0.00 [38.9-40.8]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3C9A3" w14:textId="67F0B2AC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</w:t>
            </w:r>
            <w:r w:rsidR="005108F4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23B6B" w:rsidRPr="00D10735" w14:paraId="0C73AC99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EE56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Birthweight (kg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0752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.41 (0.5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C9D3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.329 (0.5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9938" w14:textId="03B4F81B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1</w:t>
            </w:r>
            <w:r w:rsidR="00B3061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23B6B" w:rsidRPr="00D10735" w14:paraId="46E662B3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2659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WHO birthweight centil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0A16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59.9 [30.0-80.4]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BB18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52.0 [27.5-79.7]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5E09" w14:textId="3B90A993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2</w:t>
            </w:r>
            <w:r w:rsidR="00D669B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523B6B" w:rsidRPr="00D10735" w14:paraId="10D74F53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485E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lastRenderedPageBreak/>
              <w:t>Customised birthweight centil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01BC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41.5 [23.1-66.0]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D5CFF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38.8 [16.3-71.5]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51FE" w14:textId="509EE3CC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3</w:t>
            </w:r>
            <w:r w:rsidR="00B3061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23B6B" w:rsidRPr="00D10735" w14:paraId="41DBB895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D2A9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SGA (&lt;10</w:t>
            </w:r>
            <w:r w:rsidRPr="00D10735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D10735">
              <w:rPr>
                <w:rFonts w:cs="Times New Roman"/>
                <w:sz w:val="20"/>
                <w:szCs w:val="20"/>
              </w:rPr>
              <w:t xml:space="preserve"> WHO centile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5704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0 (6%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70214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9 (10%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99FF" w14:textId="04EE6F74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2</w:t>
            </w:r>
            <w:r w:rsidR="0040156C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23B6B" w:rsidRPr="00D10735" w14:paraId="414412D5" w14:textId="77777777" w:rsidTr="00B32576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0A2A" w14:textId="77777777" w:rsidR="00523B6B" w:rsidRPr="00D10735" w:rsidRDefault="00523B6B" w:rsidP="00B325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SGA (&lt;10th customised centile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C585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10 (6%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D7E77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29 (15%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A4CD" w14:textId="77777777" w:rsidR="00523B6B" w:rsidRPr="00D10735" w:rsidRDefault="00523B6B" w:rsidP="00B3257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D10735">
              <w:rPr>
                <w:rFonts w:cs="Times New Roman"/>
                <w:sz w:val="20"/>
                <w:szCs w:val="20"/>
              </w:rPr>
              <w:t>0.01*</w:t>
            </w:r>
          </w:p>
        </w:tc>
      </w:tr>
    </w:tbl>
    <w:p w14:paraId="6B933E5B" w14:textId="77777777" w:rsidR="00523B6B" w:rsidRPr="00D10735" w:rsidRDefault="00523B6B" w:rsidP="00523B6B">
      <w:pPr>
        <w:spacing w:line="480" w:lineRule="auto"/>
        <w:jc w:val="both"/>
        <w:rPr>
          <w:rFonts w:cs="Times New Roman"/>
          <w:sz w:val="20"/>
          <w:szCs w:val="20"/>
        </w:rPr>
      </w:pPr>
      <w:r w:rsidRPr="00D10735">
        <w:rPr>
          <w:rFonts w:cs="Times New Roman"/>
          <w:sz w:val="20"/>
          <w:szCs w:val="20"/>
        </w:rPr>
        <w:t>Data presented as mean (standard deviation) or median [interquartile range] depending on distribution for continuous variables, and as number (%) for categorical variables</w:t>
      </w:r>
    </w:p>
    <w:p w14:paraId="0ACC261E" w14:textId="77777777" w:rsidR="00523B6B" w:rsidRPr="00D10735" w:rsidRDefault="00523B6B" w:rsidP="00523B6B">
      <w:pPr>
        <w:spacing w:line="480" w:lineRule="auto"/>
        <w:jc w:val="both"/>
        <w:rPr>
          <w:rFonts w:cs="Times New Roman"/>
        </w:rPr>
      </w:pPr>
      <w:r w:rsidRPr="00D10735">
        <w:rPr>
          <w:rFonts w:cs="Times New Roman"/>
          <w:sz w:val="20"/>
          <w:szCs w:val="20"/>
        </w:rPr>
        <w:t>BMI body mass index; GDM gestational diabetes mellitus; EFW estimated fetal weight; WHO World Health Organisation; SGA small-for-gestational-age; * p&lt;0.05</w:t>
      </w:r>
    </w:p>
    <w:p w14:paraId="54DF0684" w14:textId="77777777" w:rsidR="00523B6B" w:rsidRDefault="00523B6B" w:rsidP="00523B6B"/>
    <w:p w14:paraId="0B09E9F2" w14:textId="77777777" w:rsidR="00077EF9" w:rsidRDefault="00077EF9"/>
    <w:sectPr w:rsidR="00077EF9" w:rsidSect="00957F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B6B"/>
    <w:rsid w:val="000236B3"/>
    <w:rsid w:val="0004758E"/>
    <w:rsid w:val="00066F56"/>
    <w:rsid w:val="000761FF"/>
    <w:rsid w:val="00077EF9"/>
    <w:rsid w:val="00097A9B"/>
    <w:rsid w:val="000A16EE"/>
    <w:rsid w:val="000B62D6"/>
    <w:rsid w:val="000B7B7F"/>
    <w:rsid w:val="000E30E9"/>
    <w:rsid w:val="001034D8"/>
    <w:rsid w:val="00151171"/>
    <w:rsid w:val="00170290"/>
    <w:rsid w:val="00192B90"/>
    <w:rsid w:val="001C5D42"/>
    <w:rsid w:val="00235C89"/>
    <w:rsid w:val="002C4DCD"/>
    <w:rsid w:val="00314B49"/>
    <w:rsid w:val="00316158"/>
    <w:rsid w:val="003710F9"/>
    <w:rsid w:val="00372EEB"/>
    <w:rsid w:val="003B54C4"/>
    <w:rsid w:val="003C6518"/>
    <w:rsid w:val="003C6EAD"/>
    <w:rsid w:val="003F65E3"/>
    <w:rsid w:val="0040156C"/>
    <w:rsid w:val="00405225"/>
    <w:rsid w:val="00410239"/>
    <w:rsid w:val="00451639"/>
    <w:rsid w:val="0045399F"/>
    <w:rsid w:val="004573CD"/>
    <w:rsid w:val="00462CFF"/>
    <w:rsid w:val="005108F4"/>
    <w:rsid w:val="00513BA0"/>
    <w:rsid w:val="00523B6B"/>
    <w:rsid w:val="00547103"/>
    <w:rsid w:val="005737E8"/>
    <w:rsid w:val="005B2D3B"/>
    <w:rsid w:val="005C508E"/>
    <w:rsid w:val="005D00E2"/>
    <w:rsid w:val="005D636C"/>
    <w:rsid w:val="005F13CC"/>
    <w:rsid w:val="00606723"/>
    <w:rsid w:val="00630C8C"/>
    <w:rsid w:val="0064301F"/>
    <w:rsid w:val="006529EB"/>
    <w:rsid w:val="00655343"/>
    <w:rsid w:val="0067223B"/>
    <w:rsid w:val="0067296F"/>
    <w:rsid w:val="0070379A"/>
    <w:rsid w:val="00765504"/>
    <w:rsid w:val="00772EE3"/>
    <w:rsid w:val="00777A5D"/>
    <w:rsid w:val="007D2C9A"/>
    <w:rsid w:val="00833454"/>
    <w:rsid w:val="008461F1"/>
    <w:rsid w:val="00846BF0"/>
    <w:rsid w:val="00873672"/>
    <w:rsid w:val="008951D0"/>
    <w:rsid w:val="008E3583"/>
    <w:rsid w:val="008F0FD8"/>
    <w:rsid w:val="00904539"/>
    <w:rsid w:val="00922319"/>
    <w:rsid w:val="0094671D"/>
    <w:rsid w:val="00957FAA"/>
    <w:rsid w:val="00963FE0"/>
    <w:rsid w:val="00984661"/>
    <w:rsid w:val="009A3EB1"/>
    <w:rsid w:val="009D2994"/>
    <w:rsid w:val="009F7710"/>
    <w:rsid w:val="00A2211E"/>
    <w:rsid w:val="00A410A1"/>
    <w:rsid w:val="00A51B12"/>
    <w:rsid w:val="00A6589C"/>
    <w:rsid w:val="00A943FD"/>
    <w:rsid w:val="00AA42AC"/>
    <w:rsid w:val="00AB0BC1"/>
    <w:rsid w:val="00AD5208"/>
    <w:rsid w:val="00AF0F06"/>
    <w:rsid w:val="00B10089"/>
    <w:rsid w:val="00B172B3"/>
    <w:rsid w:val="00B3061F"/>
    <w:rsid w:val="00BB0C49"/>
    <w:rsid w:val="00C07EAA"/>
    <w:rsid w:val="00C158CE"/>
    <w:rsid w:val="00CA6A6A"/>
    <w:rsid w:val="00CF3084"/>
    <w:rsid w:val="00D669B6"/>
    <w:rsid w:val="00D749CD"/>
    <w:rsid w:val="00DA2582"/>
    <w:rsid w:val="00DB184C"/>
    <w:rsid w:val="00DB6DFD"/>
    <w:rsid w:val="00DD1E20"/>
    <w:rsid w:val="00DD3350"/>
    <w:rsid w:val="00DE4535"/>
    <w:rsid w:val="00E21689"/>
    <w:rsid w:val="00E250F5"/>
    <w:rsid w:val="00E27BF1"/>
    <w:rsid w:val="00EA31AE"/>
    <w:rsid w:val="00EA6973"/>
    <w:rsid w:val="00EB07DE"/>
    <w:rsid w:val="00ED7521"/>
    <w:rsid w:val="00EE2473"/>
    <w:rsid w:val="00EF76BF"/>
    <w:rsid w:val="00F10BC7"/>
    <w:rsid w:val="00F23C6C"/>
    <w:rsid w:val="00F25795"/>
    <w:rsid w:val="00F35DA6"/>
    <w:rsid w:val="00F5427C"/>
    <w:rsid w:val="00F60FFB"/>
    <w:rsid w:val="00FA52ED"/>
    <w:rsid w:val="00FF588F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97CC4"/>
  <w15:chartTrackingRefBased/>
  <w15:docId w15:val="{5BC0C282-3A12-4141-AC39-D8C72453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B6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6B"/>
    <w:rPr>
      <w:sz w:val="22"/>
      <w:szCs w:val="22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15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laughlin</dc:creator>
  <cp:keywords/>
  <dc:description/>
  <cp:lastModifiedBy>Emma Mclaughlin</cp:lastModifiedBy>
  <cp:revision>24</cp:revision>
  <dcterms:created xsi:type="dcterms:W3CDTF">2020-06-13T03:48:00Z</dcterms:created>
  <dcterms:modified xsi:type="dcterms:W3CDTF">2020-08-09T05:55:00Z</dcterms:modified>
</cp:coreProperties>
</file>